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4ED2D0" w14:textId="77777777" w:rsidR="006A13F7" w:rsidRDefault="006A13F7" w:rsidP="0001436A">
      <w:pPr>
        <w:pStyle w:val="berschrift1"/>
      </w:pPr>
      <w:r>
        <w:t>Supplementary Tables</w:t>
      </w:r>
    </w:p>
    <w:p w14:paraId="6CA94B6E" w14:textId="472D5CCD" w:rsidR="003C71DF" w:rsidRPr="00ED30F5" w:rsidRDefault="006A13F7" w:rsidP="003C71DF">
      <w:pPr>
        <w:jc w:val="both"/>
      </w:pPr>
      <w:r w:rsidRPr="00600EA0">
        <w:rPr>
          <w:b/>
          <w:bCs/>
        </w:rPr>
        <w:t>Supplementary Table 1</w:t>
      </w:r>
      <w:r w:rsidRPr="00606DF1">
        <w:rPr>
          <w:b/>
          <w:bCs/>
        </w:rPr>
        <w:t xml:space="preserve"> </w:t>
      </w:r>
      <w:r w:rsidR="008B4E0E" w:rsidRPr="008B4E0E">
        <w:t xml:space="preserve">Median values </w:t>
      </w:r>
      <w:r w:rsidR="008B4E0E">
        <w:t>for</w:t>
      </w:r>
      <w:r w:rsidR="008B4E0E" w:rsidRPr="008B4E0E">
        <w:t xml:space="preserve"> the right and left side</w:t>
      </w:r>
      <w:r w:rsidR="008B4E0E">
        <w:t>s, with</w:t>
      </w:r>
      <w:r w:rsidR="008B4E0E" w:rsidRPr="008B4E0E">
        <w:t xml:space="preserve"> p</w:t>
      </w:r>
      <w:r w:rsidR="003C71DF" w:rsidRPr="008B4E0E">
        <w:t>-</w:t>
      </w:r>
      <w:r w:rsidR="003C71DF" w:rsidRPr="003C71DF">
        <w:rPr>
          <w:bCs/>
        </w:rPr>
        <w:t xml:space="preserve">values from Wilcoxon signed-rank tests for related samples comparing depth-to-length ratios of the left and right atlantooccipital and lateral atlantoaxial joints, separately for control </w:t>
      </w:r>
      <w:r w:rsidR="003C71DF" w:rsidRPr="008B4E0E">
        <w:t>(Control)</w:t>
      </w:r>
      <w:r w:rsidR="003C71DF">
        <w:rPr>
          <w:b/>
          <w:bCs/>
        </w:rPr>
        <w:t xml:space="preserve"> </w:t>
      </w:r>
      <w:r w:rsidR="003C71DF" w:rsidRPr="003C71DF">
        <w:rPr>
          <w:bCs/>
        </w:rPr>
        <w:t>atlantoaxial instability (AAI)</w:t>
      </w:r>
      <w:r w:rsidR="003C71DF">
        <w:rPr>
          <w:b/>
          <w:bCs/>
        </w:rPr>
        <w:t xml:space="preserve"> </w:t>
      </w:r>
      <w:r w:rsidR="003C71DF" w:rsidRPr="008B4E0E">
        <w:t>groups</w:t>
      </w:r>
      <w:r w:rsidR="003C71DF" w:rsidRPr="003C71DF">
        <w:rPr>
          <w:bCs/>
        </w:rPr>
        <w:t xml:space="preserve">. </w:t>
      </w:r>
      <w:r w:rsidR="003C71DF">
        <w:rPr>
          <w:color w:val="000000" w:themeColor="text1"/>
        </w:rPr>
        <w:t>(</w:t>
      </w:r>
      <w:r w:rsidR="003C71DF" w:rsidRPr="00E66934">
        <w:t xml:space="preserve">CO: </w:t>
      </w:r>
      <w:r w:rsidR="003C71DF">
        <w:t>Condylus occipitalis</w:t>
      </w:r>
      <w:r w:rsidR="003C71DF" w:rsidRPr="00E66934">
        <w:t>, FACraAt: F</w:t>
      </w:r>
      <w:r w:rsidR="003C71DF">
        <w:t>ovea</w:t>
      </w:r>
      <w:r w:rsidR="003C71DF" w:rsidRPr="00E66934">
        <w:t xml:space="preserve"> articularis cranialis atlantis, FACauAt: F</w:t>
      </w:r>
      <w:r w:rsidR="003C71DF">
        <w:t>ovea</w:t>
      </w:r>
      <w:r w:rsidR="003C71DF" w:rsidRPr="00E66934">
        <w:t xml:space="preserve"> articularis caudalis atlantis, FA</w:t>
      </w:r>
      <w:r w:rsidR="003C71DF">
        <w:t>Ven</w:t>
      </w:r>
      <w:r w:rsidR="003C71DF" w:rsidRPr="00E66934">
        <w:t xml:space="preserve">Ax: Facies articularis </w:t>
      </w:r>
      <w:r w:rsidR="003C71DF">
        <w:t>ventralis</w:t>
      </w:r>
      <w:r w:rsidR="003C71DF" w:rsidRPr="00E66934">
        <w:t xml:space="preserve"> axis, D/L: depth-to-length, Sag: sagittal plane, Dor: dorsal plane)</w:t>
      </w:r>
    </w:p>
    <w:p w14:paraId="601B5BB8" w14:textId="35BF9F5E" w:rsidR="006A13F7" w:rsidRDefault="006A13F7" w:rsidP="006A13F7">
      <w:pPr>
        <w:pStyle w:val="berschrift1"/>
        <w:numPr>
          <w:ilvl w:val="0"/>
          <w:numId w:val="0"/>
        </w:num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23"/>
        <w:gridCol w:w="1097"/>
        <w:gridCol w:w="1097"/>
        <w:gridCol w:w="1662"/>
        <w:gridCol w:w="1255"/>
        <w:gridCol w:w="1357"/>
        <w:gridCol w:w="1476"/>
      </w:tblGrid>
      <w:tr w:rsidR="00002FD0" w14:paraId="509841AF" w14:textId="77777777" w:rsidTr="00E1363F">
        <w:tc>
          <w:tcPr>
            <w:tcW w:w="1823" w:type="dxa"/>
            <w:vAlign w:val="bottom"/>
          </w:tcPr>
          <w:p w14:paraId="6391930C" w14:textId="77777777" w:rsidR="00002FD0" w:rsidRPr="00606DF1" w:rsidRDefault="00002FD0" w:rsidP="00606DF1">
            <w:pPr>
              <w:rPr>
                <w:rFonts w:cs="Times New Roman"/>
                <w:szCs w:val="24"/>
              </w:rPr>
            </w:pPr>
          </w:p>
        </w:tc>
        <w:tc>
          <w:tcPr>
            <w:tcW w:w="3856" w:type="dxa"/>
            <w:gridSpan w:val="3"/>
          </w:tcPr>
          <w:p w14:paraId="62C32D91" w14:textId="6218FAB9" w:rsidR="00002FD0" w:rsidRPr="00606DF1" w:rsidRDefault="00002FD0" w:rsidP="00606DF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4088" w:type="dxa"/>
            <w:gridSpan w:val="3"/>
          </w:tcPr>
          <w:p w14:paraId="74B7F754" w14:textId="7FE8B14A" w:rsidR="00002FD0" w:rsidRPr="00606DF1" w:rsidRDefault="00002FD0" w:rsidP="00606DF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AAI</w:t>
            </w:r>
          </w:p>
        </w:tc>
      </w:tr>
      <w:tr w:rsidR="00675C62" w14:paraId="68DED526" w14:textId="77777777" w:rsidTr="00675C62">
        <w:tc>
          <w:tcPr>
            <w:tcW w:w="1823" w:type="dxa"/>
            <w:vAlign w:val="bottom"/>
          </w:tcPr>
          <w:p w14:paraId="41E8791B" w14:textId="77777777" w:rsidR="00675C62" w:rsidRPr="00606DF1" w:rsidRDefault="00675C62" w:rsidP="00675C62">
            <w:pPr>
              <w:rPr>
                <w:rFonts w:cs="Times New Roman"/>
                <w:szCs w:val="24"/>
              </w:rPr>
            </w:pPr>
          </w:p>
        </w:tc>
        <w:tc>
          <w:tcPr>
            <w:tcW w:w="1097" w:type="dxa"/>
            <w:vAlign w:val="center"/>
          </w:tcPr>
          <w:p w14:paraId="0A51B029" w14:textId="040E25E9" w:rsidR="00675C62" w:rsidRPr="00606DF1" w:rsidRDefault="00675C62" w:rsidP="00675C62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Median Right</w:t>
            </w:r>
          </w:p>
        </w:tc>
        <w:tc>
          <w:tcPr>
            <w:tcW w:w="1097" w:type="dxa"/>
            <w:vAlign w:val="center"/>
          </w:tcPr>
          <w:p w14:paraId="3FEF477C" w14:textId="1B685ABB" w:rsidR="00675C62" w:rsidRPr="00606DF1" w:rsidRDefault="00675C62" w:rsidP="00675C62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Median Left</w:t>
            </w:r>
          </w:p>
        </w:tc>
        <w:tc>
          <w:tcPr>
            <w:tcW w:w="1662" w:type="dxa"/>
            <w:vAlign w:val="center"/>
          </w:tcPr>
          <w:p w14:paraId="0E7AE18B" w14:textId="1DF44FAA" w:rsidR="00675C62" w:rsidRPr="00606DF1" w:rsidRDefault="00675C62" w:rsidP="00675C62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  <w:tc>
          <w:tcPr>
            <w:tcW w:w="1255" w:type="dxa"/>
            <w:vAlign w:val="center"/>
          </w:tcPr>
          <w:p w14:paraId="3443841B" w14:textId="5C365A36" w:rsidR="00675C62" w:rsidRPr="00606DF1" w:rsidRDefault="00675C62" w:rsidP="00675C62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Median Right</w:t>
            </w:r>
          </w:p>
        </w:tc>
        <w:tc>
          <w:tcPr>
            <w:tcW w:w="1357" w:type="dxa"/>
            <w:vAlign w:val="center"/>
          </w:tcPr>
          <w:p w14:paraId="7DCB7A2D" w14:textId="2C2FA269" w:rsidR="00675C62" w:rsidRPr="00606DF1" w:rsidRDefault="00675C62" w:rsidP="00675C62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Median Left</w:t>
            </w:r>
          </w:p>
        </w:tc>
        <w:tc>
          <w:tcPr>
            <w:tcW w:w="1476" w:type="dxa"/>
            <w:vAlign w:val="center"/>
          </w:tcPr>
          <w:p w14:paraId="1B2B5815" w14:textId="3A7652FD" w:rsidR="00675C62" w:rsidRPr="00606DF1" w:rsidRDefault="00675C62" w:rsidP="00675C62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FC1FE6" w14:paraId="0168553C" w14:textId="77777777" w:rsidTr="00675C62">
        <w:tc>
          <w:tcPr>
            <w:tcW w:w="1823" w:type="dxa"/>
            <w:vAlign w:val="center"/>
          </w:tcPr>
          <w:p w14:paraId="7C1CAD43" w14:textId="5DF9C40A" w:rsidR="00FC1FE6" w:rsidRPr="00606DF1" w:rsidRDefault="00FC1FE6" w:rsidP="00606DF1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CO D/L Ratio Sag</w:t>
            </w:r>
          </w:p>
        </w:tc>
        <w:tc>
          <w:tcPr>
            <w:tcW w:w="1097" w:type="dxa"/>
            <w:vAlign w:val="center"/>
          </w:tcPr>
          <w:p w14:paraId="73DD8FCA" w14:textId="45383774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0</w:t>
            </w:r>
          </w:p>
        </w:tc>
        <w:tc>
          <w:tcPr>
            <w:tcW w:w="1097" w:type="dxa"/>
            <w:vAlign w:val="center"/>
          </w:tcPr>
          <w:p w14:paraId="73E9C31E" w14:textId="708E3288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4</w:t>
            </w:r>
          </w:p>
        </w:tc>
        <w:tc>
          <w:tcPr>
            <w:tcW w:w="1662" w:type="dxa"/>
            <w:vAlign w:val="center"/>
          </w:tcPr>
          <w:p w14:paraId="732FE99C" w14:textId="59963E88" w:rsidR="00FC1FE6" w:rsidRPr="00606DF1" w:rsidRDefault="00FC1FE6" w:rsidP="00C949EF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1255" w:type="dxa"/>
            <w:vAlign w:val="center"/>
          </w:tcPr>
          <w:p w14:paraId="4FE0056D" w14:textId="1A6E8BB5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357" w:type="dxa"/>
            <w:vAlign w:val="center"/>
          </w:tcPr>
          <w:p w14:paraId="6048E625" w14:textId="08518E27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476" w:type="dxa"/>
            <w:vAlign w:val="center"/>
          </w:tcPr>
          <w:p w14:paraId="1021F2B2" w14:textId="021AFC2C" w:rsidR="00FC1FE6" w:rsidRPr="00606DF1" w:rsidRDefault="00FC1FE6" w:rsidP="00675C62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33</w:t>
            </w:r>
          </w:p>
        </w:tc>
      </w:tr>
      <w:tr w:rsidR="00FC1FE6" w14:paraId="498310D9" w14:textId="77777777" w:rsidTr="00675C62">
        <w:tc>
          <w:tcPr>
            <w:tcW w:w="1823" w:type="dxa"/>
            <w:vAlign w:val="center"/>
          </w:tcPr>
          <w:p w14:paraId="1A9A859D" w14:textId="11D2D8B8" w:rsidR="00FC1FE6" w:rsidRPr="00606DF1" w:rsidRDefault="00FC1FE6" w:rsidP="00606DF1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CO D/L Ratio Dor</w:t>
            </w:r>
          </w:p>
        </w:tc>
        <w:tc>
          <w:tcPr>
            <w:tcW w:w="1097" w:type="dxa"/>
            <w:vAlign w:val="center"/>
          </w:tcPr>
          <w:p w14:paraId="1E5D5563" w14:textId="455147B8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0</w:t>
            </w:r>
          </w:p>
        </w:tc>
        <w:tc>
          <w:tcPr>
            <w:tcW w:w="1097" w:type="dxa"/>
            <w:vAlign w:val="center"/>
          </w:tcPr>
          <w:p w14:paraId="19EA21AF" w14:textId="0CC228D5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1662" w:type="dxa"/>
            <w:vAlign w:val="center"/>
          </w:tcPr>
          <w:p w14:paraId="35048EF6" w14:textId="69EF3C53" w:rsidR="00FC1FE6" w:rsidRPr="00606DF1" w:rsidRDefault="00FC1FE6" w:rsidP="00C949EF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83</w:t>
            </w:r>
          </w:p>
        </w:tc>
        <w:tc>
          <w:tcPr>
            <w:tcW w:w="1255" w:type="dxa"/>
            <w:vAlign w:val="center"/>
          </w:tcPr>
          <w:p w14:paraId="1D8BEE47" w14:textId="45D145AB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1357" w:type="dxa"/>
            <w:vAlign w:val="center"/>
          </w:tcPr>
          <w:p w14:paraId="330B0019" w14:textId="24464E34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1476" w:type="dxa"/>
            <w:vAlign w:val="center"/>
          </w:tcPr>
          <w:p w14:paraId="0AED37D1" w14:textId="67B20231" w:rsidR="00FC1FE6" w:rsidRPr="00606DF1" w:rsidRDefault="00FC1FE6" w:rsidP="00675C62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026</w:t>
            </w:r>
          </w:p>
        </w:tc>
      </w:tr>
      <w:tr w:rsidR="00FC1FE6" w14:paraId="39968856" w14:textId="77777777" w:rsidTr="00675C62">
        <w:tc>
          <w:tcPr>
            <w:tcW w:w="1823" w:type="dxa"/>
            <w:vAlign w:val="center"/>
          </w:tcPr>
          <w:p w14:paraId="442A34B4" w14:textId="63A11A24" w:rsidR="00FC1FE6" w:rsidRPr="00606DF1" w:rsidRDefault="00FC1FE6" w:rsidP="00606DF1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FACraAt D/L Ratio Sag</w:t>
            </w:r>
          </w:p>
        </w:tc>
        <w:tc>
          <w:tcPr>
            <w:tcW w:w="1097" w:type="dxa"/>
            <w:vAlign w:val="center"/>
          </w:tcPr>
          <w:p w14:paraId="346EE35F" w14:textId="74A2DDF7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4</w:t>
            </w:r>
          </w:p>
        </w:tc>
        <w:tc>
          <w:tcPr>
            <w:tcW w:w="1097" w:type="dxa"/>
            <w:vAlign w:val="center"/>
          </w:tcPr>
          <w:p w14:paraId="1246DE40" w14:textId="5255BE93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1662" w:type="dxa"/>
            <w:vAlign w:val="center"/>
          </w:tcPr>
          <w:p w14:paraId="2234B3B6" w14:textId="461AEEC5" w:rsidR="00FC1FE6" w:rsidRPr="00606DF1" w:rsidRDefault="00FC1FE6" w:rsidP="00C949EF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52</w:t>
            </w:r>
          </w:p>
        </w:tc>
        <w:tc>
          <w:tcPr>
            <w:tcW w:w="1255" w:type="dxa"/>
            <w:vAlign w:val="center"/>
          </w:tcPr>
          <w:p w14:paraId="001D7E91" w14:textId="7B60DF3D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1357" w:type="dxa"/>
            <w:vAlign w:val="center"/>
          </w:tcPr>
          <w:p w14:paraId="15D290CB" w14:textId="16AC7FE9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1476" w:type="dxa"/>
            <w:vAlign w:val="center"/>
          </w:tcPr>
          <w:p w14:paraId="5ADF0A2F" w14:textId="480F80F2" w:rsidR="00FC1FE6" w:rsidRPr="00606DF1" w:rsidRDefault="00FC1FE6" w:rsidP="00675C62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66</w:t>
            </w:r>
          </w:p>
        </w:tc>
      </w:tr>
      <w:tr w:rsidR="00FC1FE6" w14:paraId="74B095BF" w14:textId="77777777" w:rsidTr="00675C62">
        <w:tc>
          <w:tcPr>
            <w:tcW w:w="1823" w:type="dxa"/>
            <w:vAlign w:val="center"/>
          </w:tcPr>
          <w:p w14:paraId="5EF92E39" w14:textId="1B2D2FB8" w:rsidR="00FC1FE6" w:rsidRPr="00606DF1" w:rsidRDefault="00FC1FE6" w:rsidP="00606DF1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FACraAt D/L Ratio Dor</w:t>
            </w:r>
          </w:p>
        </w:tc>
        <w:tc>
          <w:tcPr>
            <w:tcW w:w="1097" w:type="dxa"/>
            <w:vAlign w:val="center"/>
          </w:tcPr>
          <w:p w14:paraId="5C24E6AA" w14:textId="2A969A5F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097" w:type="dxa"/>
            <w:vAlign w:val="center"/>
          </w:tcPr>
          <w:p w14:paraId="100CB2A2" w14:textId="390AB8C1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1662" w:type="dxa"/>
            <w:vAlign w:val="center"/>
          </w:tcPr>
          <w:p w14:paraId="186F1887" w14:textId="43C8F931" w:rsidR="00FC1FE6" w:rsidRPr="00606DF1" w:rsidRDefault="00FC1FE6" w:rsidP="00C949EF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81</w:t>
            </w:r>
          </w:p>
        </w:tc>
        <w:tc>
          <w:tcPr>
            <w:tcW w:w="1255" w:type="dxa"/>
            <w:vAlign w:val="center"/>
          </w:tcPr>
          <w:p w14:paraId="70C35D19" w14:textId="5931BA98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357" w:type="dxa"/>
            <w:vAlign w:val="center"/>
          </w:tcPr>
          <w:p w14:paraId="69135752" w14:textId="567C53C9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1476" w:type="dxa"/>
            <w:vAlign w:val="center"/>
          </w:tcPr>
          <w:p w14:paraId="790CA205" w14:textId="4A097D29" w:rsidR="00FC1FE6" w:rsidRPr="00606DF1" w:rsidRDefault="00FC1FE6" w:rsidP="00675C62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53</w:t>
            </w:r>
          </w:p>
        </w:tc>
      </w:tr>
      <w:tr w:rsidR="00FC1FE6" w14:paraId="28A9260C" w14:textId="77777777" w:rsidTr="00675C62">
        <w:tc>
          <w:tcPr>
            <w:tcW w:w="1823" w:type="dxa"/>
            <w:vAlign w:val="center"/>
          </w:tcPr>
          <w:p w14:paraId="356DAB03" w14:textId="246843DC" w:rsidR="00FC1FE6" w:rsidRPr="00606DF1" w:rsidRDefault="00FC1FE6" w:rsidP="00606DF1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FACauAt  D/L Ratio Sag</w:t>
            </w:r>
          </w:p>
        </w:tc>
        <w:tc>
          <w:tcPr>
            <w:tcW w:w="1097" w:type="dxa"/>
            <w:vAlign w:val="center"/>
          </w:tcPr>
          <w:p w14:paraId="59117D4A" w14:textId="23163CE8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097" w:type="dxa"/>
            <w:vAlign w:val="center"/>
          </w:tcPr>
          <w:p w14:paraId="3B28A625" w14:textId="0FD90440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662" w:type="dxa"/>
            <w:vAlign w:val="center"/>
          </w:tcPr>
          <w:p w14:paraId="4B4657D9" w14:textId="522D9E8F" w:rsidR="00FC1FE6" w:rsidRPr="00606DF1" w:rsidRDefault="00FC1FE6" w:rsidP="00C949EF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1255" w:type="dxa"/>
            <w:vAlign w:val="center"/>
          </w:tcPr>
          <w:p w14:paraId="14CD1DAA" w14:textId="0D4CFCEE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1357" w:type="dxa"/>
            <w:vAlign w:val="center"/>
          </w:tcPr>
          <w:p w14:paraId="64AE356D" w14:textId="25AA6E15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476" w:type="dxa"/>
            <w:vAlign w:val="center"/>
          </w:tcPr>
          <w:p w14:paraId="64A4FDCA" w14:textId="2609E54B" w:rsidR="00FC1FE6" w:rsidRPr="00606DF1" w:rsidRDefault="00FC1FE6" w:rsidP="00675C62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66</w:t>
            </w:r>
          </w:p>
        </w:tc>
      </w:tr>
      <w:tr w:rsidR="00FC1FE6" w14:paraId="32475447" w14:textId="77777777" w:rsidTr="00675C62">
        <w:tc>
          <w:tcPr>
            <w:tcW w:w="1823" w:type="dxa"/>
            <w:vAlign w:val="center"/>
          </w:tcPr>
          <w:p w14:paraId="464B81DE" w14:textId="678A11E2" w:rsidR="00FC1FE6" w:rsidRPr="00606DF1" w:rsidRDefault="00FC1FE6" w:rsidP="00606DF1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FACauAt D/L Ratio Dor</w:t>
            </w:r>
          </w:p>
        </w:tc>
        <w:tc>
          <w:tcPr>
            <w:tcW w:w="1097" w:type="dxa"/>
            <w:vAlign w:val="center"/>
          </w:tcPr>
          <w:p w14:paraId="1A9EA9F8" w14:textId="62350E3E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1097" w:type="dxa"/>
            <w:vAlign w:val="center"/>
          </w:tcPr>
          <w:p w14:paraId="7CBAF1A0" w14:textId="364DB2A3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1662" w:type="dxa"/>
            <w:vAlign w:val="center"/>
          </w:tcPr>
          <w:p w14:paraId="59C20B12" w14:textId="217ABD40" w:rsidR="00FC1FE6" w:rsidRPr="00606DF1" w:rsidRDefault="00FC1FE6" w:rsidP="00C949EF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1255" w:type="dxa"/>
            <w:vAlign w:val="center"/>
          </w:tcPr>
          <w:p w14:paraId="0B9DB060" w14:textId="64EDF103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1357" w:type="dxa"/>
            <w:vAlign w:val="center"/>
          </w:tcPr>
          <w:p w14:paraId="01D06560" w14:textId="1DD6908D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1476" w:type="dxa"/>
            <w:vAlign w:val="center"/>
          </w:tcPr>
          <w:p w14:paraId="042FA130" w14:textId="0A4485DF" w:rsidR="00FC1FE6" w:rsidRPr="00606DF1" w:rsidRDefault="00FC1FE6" w:rsidP="00675C62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86</w:t>
            </w:r>
          </w:p>
        </w:tc>
      </w:tr>
      <w:tr w:rsidR="00FC1FE6" w14:paraId="197E52F8" w14:textId="77777777" w:rsidTr="00675C62">
        <w:tc>
          <w:tcPr>
            <w:tcW w:w="1823" w:type="dxa"/>
            <w:vAlign w:val="center"/>
          </w:tcPr>
          <w:p w14:paraId="50EA2773" w14:textId="029CC6AC" w:rsidR="00FC1FE6" w:rsidRPr="00606DF1" w:rsidRDefault="00FC1FE6" w:rsidP="00606DF1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FAVenAx D/L Ratio Sag</w:t>
            </w:r>
          </w:p>
        </w:tc>
        <w:tc>
          <w:tcPr>
            <w:tcW w:w="1097" w:type="dxa"/>
            <w:vAlign w:val="center"/>
          </w:tcPr>
          <w:p w14:paraId="05821467" w14:textId="15902A84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1097" w:type="dxa"/>
            <w:vAlign w:val="center"/>
          </w:tcPr>
          <w:p w14:paraId="34A0A720" w14:textId="0FBB5F94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1662" w:type="dxa"/>
            <w:vAlign w:val="center"/>
          </w:tcPr>
          <w:p w14:paraId="41F84B8E" w14:textId="2AD47BDD" w:rsidR="00FC1FE6" w:rsidRPr="00606DF1" w:rsidRDefault="00FC1FE6" w:rsidP="00C949EF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1255" w:type="dxa"/>
            <w:vAlign w:val="center"/>
          </w:tcPr>
          <w:p w14:paraId="51E92865" w14:textId="1F293A16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1357" w:type="dxa"/>
            <w:vAlign w:val="center"/>
          </w:tcPr>
          <w:p w14:paraId="1CEC87C9" w14:textId="2661376B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1476" w:type="dxa"/>
            <w:vAlign w:val="center"/>
          </w:tcPr>
          <w:p w14:paraId="6D776C30" w14:textId="32CDD18B" w:rsidR="00FC1FE6" w:rsidRPr="00606DF1" w:rsidRDefault="00FC1FE6" w:rsidP="00675C62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66</w:t>
            </w:r>
          </w:p>
        </w:tc>
      </w:tr>
      <w:tr w:rsidR="00FC1FE6" w14:paraId="26263493" w14:textId="77777777" w:rsidTr="00675C62">
        <w:tc>
          <w:tcPr>
            <w:tcW w:w="1823" w:type="dxa"/>
            <w:vAlign w:val="center"/>
          </w:tcPr>
          <w:p w14:paraId="00C99E6F" w14:textId="34A6EECC" w:rsidR="00FC1FE6" w:rsidRPr="00606DF1" w:rsidRDefault="00FC1FE6" w:rsidP="00606DF1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FAVenAx  D/L Ratio Dor</w:t>
            </w:r>
          </w:p>
        </w:tc>
        <w:tc>
          <w:tcPr>
            <w:tcW w:w="1097" w:type="dxa"/>
            <w:vAlign w:val="center"/>
          </w:tcPr>
          <w:p w14:paraId="68287E92" w14:textId="36063184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1097" w:type="dxa"/>
            <w:vAlign w:val="center"/>
          </w:tcPr>
          <w:p w14:paraId="143A6500" w14:textId="125A9D92" w:rsidR="00FC1FE6" w:rsidRPr="00606DF1" w:rsidRDefault="00002FD0" w:rsidP="00C949E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662" w:type="dxa"/>
            <w:vAlign w:val="center"/>
          </w:tcPr>
          <w:p w14:paraId="51CFB282" w14:textId="1238484D" w:rsidR="00FC1FE6" w:rsidRPr="00606DF1" w:rsidRDefault="00FC1FE6" w:rsidP="00C949EF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1255" w:type="dxa"/>
            <w:vAlign w:val="center"/>
          </w:tcPr>
          <w:p w14:paraId="662C8880" w14:textId="6EFC0C79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1357" w:type="dxa"/>
            <w:vAlign w:val="center"/>
          </w:tcPr>
          <w:p w14:paraId="631B843B" w14:textId="18F9CFCA" w:rsidR="00FC1FE6" w:rsidRPr="00606DF1" w:rsidRDefault="00675C62" w:rsidP="00675C62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1476" w:type="dxa"/>
            <w:vAlign w:val="center"/>
          </w:tcPr>
          <w:p w14:paraId="280014AF" w14:textId="1764D69F" w:rsidR="00FC1FE6" w:rsidRPr="00606DF1" w:rsidRDefault="00FC1FE6" w:rsidP="00675C62">
            <w:pPr>
              <w:jc w:val="center"/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color w:val="000000"/>
                <w:szCs w:val="24"/>
              </w:rPr>
              <w:t>0.41</w:t>
            </w:r>
          </w:p>
        </w:tc>
      </w:tr>
    </w:tbl>
    <w:p w14:paraId="639F7B15" w14:textId="77777777" w:rsidR="00606DF1" w:rsidRDefault="00606DF1" w:rsidP="00606DF1"/>
    <w:p w14:paraId="7378B38E" w14:textId="77777777" w:rsidR="00600EA0" w:rsidRDefault="00600EA0" w:rsidP="00606DF1"/>
    <w:p w14:paraId="603CAB51" w14:textId="77777777" w:rsidR="00600EA0" w:rsidRDefault="00600EA0" w:rsidP="00606DF1"/>
    <w:p w14:paraId="1B714226" w14:textId="77777777" w:rsidR="00600EA0" w:rsidRDefault="00600EA0" w:rsidP="00606DF1"/>
    <w:p w14:paraId="14DB0E47" w14:textId="77777777" w:rsidR="00600EA0" w:rsidRDefault="00600EA0" w:rsidP="00606DF1"/>
    <w:p w14:paraId="762E71F5" w14:textId="77777777" w:rsidR="00600EA0" w:rsidRPr="00606DF1" w:rsidRDefault="00600EA0" w:rsidP="00606DF1"/>
    <w:p w14:paraId="6CDEA304" w14:textId="13519BEA" w:rsidR="006A13F7" w:rsidRPr="00ED30F5" w:rsidRDefault="006A13F7" w:rsidP="00ED30F5">
      <w:pPr>
        <w:jc w:val="both"/>
      </w:pPr>
      <w:r w:rsidRPr="00606DF1">
        <w:rPr>
          <w:b/>
          <w:bCs/>
        </w:rPr>
        <w:t>Supplementary Table 2</w:t>
      </w:r>
      <w:r w:rsidR="00606DF1">
        <w:rPr>
          <w:b/>
          <w:bCs/>
        </w:rPr>
        <w:t xml:space="preserve"> </w:t>
      </w:r>
      <w:r w:rsidR="00ED30F5">
        <w:t>P</w:t>
      </w:r>
      <w:r w:rsidR="00606DF1" w:rsidRPr="00ED30F5">
        <w:t>ost</w:t>
      </w:r>
      <w:r w:rsidR="00516B14" w:rsidRPr="00ED30F5">
        <w:t>-</w:t>
      </w:r>
      <w:r w:rsidR="00606DF1" w:rsidRPr="00ED30F5">
        <w:t xml:space="preserve">hoc </w:t>
      </w:r>
      <w:r w:rsidR="00516B14" w:rsidRPr="00ED30F5">
        <w:t>sample size calculations</w:t>
      </w:r>
      <w:r w:rsidR="00ED30F5" w:rsidRPr="00ED30F5">
        <w:t xml:space="preserve"> for the control </w:t>
      </w:r>
      <w:r w:rsidR="00ED30F5">
        <w:t xml:space="preserve">(Control) </w:t>
      </w:r>
      <w:r w:rsidR="00ED30F5" w:rsidRPr="00ED30F5">
        <w:t>and atlantoaxial instability (AAI) groups for depth-to-length ratio</w:t>
      </w:r>
      <w:r w:rsidR="00ED30F5">
        <w:t>s</w:t>
      </w:r>
      <w:r w:rsidR="00ED30F5" w:rsidRPr="00ED30F5">
        <w:t xml:space="preserve"> of the atlantooccipital and lateral atlantoaxial joints</w:t>
      </w:r>
      <w:r w:rsidR="003C71DF">
        <w:t>.</w:t>
      </w:r>
      <w:r w:rsidR="00ED30F5">
        <w:t xml:space="preserve"> </w:t>
      </w:r>
      <w:r w:rsidR="00ED30F5">
        <w:rPr>
          <w:color w:val="000000" w:themeColor="text1"/>
        </w:rPr>
        <w:t>(</w:t>
      </w:r>
      <w:r w:rsidR="00ED30F5" w:rsidRPr="00E66934">
        <w:t xml:space="preserve">CO: </w:t>
      </w:r>
      <w:r w:rsidR="00ED30F5">
        <w:t>Condylus occipitalis</w:t>
      </w:r>
      <w:r w:rsidR="00ED30F5" w:rsidRPr="00E66934">
        <w:t>, FACraAt: F</w:t>
      </w:r>
      <w:r w:rsidR="00ED30F5">
        <w:t>ovea</w:t>
      </w:r>
      <w:r w:rsidR="00ED30F5" w:rsidRPr="00E66934">
        <w:t xml:space="preserve"> articularis cranialis atlantis, FACauAt: F</w:t>
      </w:r>
      <w:r w:rsidR="00ED30F5">
        <w:t>ovea</w:t>
      </w:r>
      <w:r w:rsidR="00ED30F5" w:rsidRPr="00E66934">
        <w:t xml:space="preserve"> articularis caudalis atlantis, FA</w:t>
      </w:r>
      <w:r w:rsidR="00ED30F5">
        <w:t>Ven</w:t>
      </w:r>
      <w:r w:rsidR="00ED30F5" w:rsidRPr="00E66934">
        <w:t xml:space="preserve">Ax: Facies articularis </w:t>
      </w:r>
      <w:r w:rsidR="00ED30F5">
        <w:t>ventralis</w:t>
      </w:r>
      <w:r w:rsidR="00ED30F5" w:rsidRPr="00E66934">
        <w:t xml:space="preserve"> axis, D/L: depth-to-length, Sag: sagittal plane, Dor: dorsal plan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606DF1" w14:paraId="3C330FB7" w14:textId="77777777" w:rsidTr="008164C4">
        <w:tc>
          <w:tcPr>
            <w:tcW w:w="3255" w:type="dxa"/>
            <w:vAlign w:val="bottom"/>
          </w:tcPr>
          <w:p w14:paraId="7135A9B1" w14:textId="77777777" w:rsidR="00606DF1" w:rsidRPr="00606DF1" w:rsidRDefault="00606DF1" w:rsidP="008164C4">
            <w:pPr>
              <w:rPr>
                <w:rFonts w:cs="Times New Roman"/>
                <w:szCs w:val="24"/>
              </w:rPr>
            </w:pPr>
          </w:p>
        </w:tc>
        <w:tc>
          <w:tcPr>
            <w:tcW w:w="3256" w:type="dxa"/>
            <w:vAlign w:val="bottom"/>
          </w:tcPr>
          <w:p w14:paraId="32BBE79C" w14:textId="77777777" w:rsidR="00606DF1" w:rsidRPr="00606DF1" w:rsidRDefault="00606DF1" w:rsidP="008164C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3256" w:type="dxa"/>
            <w:vAlign w:val="bottom"/>
          </w:tcPr>
          <w:p w14:paraId="6DB10C55" w14:textId="77777777" w:rsidR="00606DF1" w:rsidRPr="00606DF1" w:rsidRDefault="00606DF1" w:rsidP="008164C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AAI</w:t>
            </w:r>
          </w:p>
        </w:tc>
      </w:tr>
      <w:tr w:rsidR="005208BC" w14:paraId="4452B320" w14:textId="77777777" w:rsidTr="008164C4">
        <w:tc>
          <w:tcPr>
            <w:tcW w:w="3255" w:type="dxa"/>
            <w:vAlign w:val="center"/>
          </w:tcPr>
          <w:p w14:paraId="0DEEBC9F" w14:textId="77777777" w:rsidR="005208BC" w:rsidRPr="00606DF1" w:rsidRDefault="005208BC" w:rsidP="005208BC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CO D/L Ratio Sag</w:t>
            </w:r>
          </w:p>
        </w:tc>
        <w:tc>
          <w:tcPr>
            <w:tcW w:w="3256" w:type="dxa"/>
            <w:vAlign w:val="bottom"/>
          </w:tcPr>
          <w:p w14:paraId="1AC6CAC6" w14:textId="10C3B618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7</w:t>
            </w:r>
          </w:p>
        </w:tc>
        <w:tc>
          <w:tcPr>
            <w:tcW w:w="3256" w:type="dxa"/>
            <w:vAlign w:val="bottom"/>
          </w:tcPr>
          <w:p w14:paraId="575DCB72" w14:textId="3F2D7A14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4</w:t>
            </w:r>
          </w:p>
        </w:tc>
      </w:tr>
      <w:tr w:rsidR="005208BC" w14:paraId="5B6767BF" w14:textId="77777777" w:rsidTr="008164C4">
        <w:tc>
          <w:tcPr>
            <w:tcW w:w="3255" w:type="dxa"/>
            <w:vAlign w:val="center"/>
          </w:tcPr>
          <w:p w14:paraId="33AE9CE1" w14:textId="77777777" w:rsidR="005208BC" w:rsidRPr="00606DF1" w:rsidRDefault="005208BC" w:rsidP="005208BC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CO D/L Ratio Dor</w:t>
            </w:r>
          </w:p>
        </w:tc>
        <w:tc>
          <w:tcPr>
            <w:tcW w:w="3256" w:type="dxa"/>
            <w:vAlign w:val="bottom"/>
          </w:tcPr>
          <w:p w14:paraId="4CC53DCD" w14:textId="4EB1366B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3</w:t>
            </w:r>
          </w:p>
        </w:tc>
        <w:tc>
          <w:tcPr>
            <w:tcW w:w="3256" w:type="dxa"/>
            <w:vAlign w:val="bottom"/>
          </w:tcPr>
          <w:p w14:paraId="45E0C80D" w14:textId="7F8188F3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5</w:t>
            </w:r>
          </w:p>
        </w:tc>
      </w:tr>
      <w:tr w:rsidR="005208BC" w14:paraId="4C408C29" w14:textId="77777777" w:rsidTr="008164C4">
        <w:tc>
          <w:tcPr>
            <w:tcW w:w="3255" w:type="dxa"/>
            <w:vAlign w:val="center"/>
          </w:tcPr>
          <w:p w14:paraId="2904001A" w14:textId="77777777" w:rsidR="005208BC" w:rsidRPr="00606DF1" w:rsidRDefault="005208BC" w:rsidP="005208BC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FACraAt D/L Ratio Sag</w:t>
            </w:r>
          </w:p>
        </w:tc>
        <w:tc>
          <w:tcPr>
            <w:tcW w:w="3256" w:type="dxa"/>
            <w:vAlign w:val="bottom"/>
          </w:tcPr>
          <w:p w14:paraId="1984A6A3" w14:textId="276FC991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4</w:t>
            </w:r>
          </w:p>
        </w:tc>
        <w:tc>
          <w:tcPr>
            <w:tcW w:w="3256" w:type="dxa"/>
            <w:vAlign w:val="bottom"/>
          </w:tcPr>
          <w:p w14:paraId="10F96FBE" w14:textId="069479C0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7</w:t>
            </w:r>
          </w:p>
        </w:tc>
      </w:tr>
      <w:tr w:rsidR="005208BC" w14:paraId="6477138E" w14:textId="77777777" w:rsidTr="008164C4">
        <w:tc>
          <w:tcPr>
            <w:tcW w:w="3255" w:type="dxa"/>
            <w:vAlign w:val="center"/>
          </w:tcPr>
          <w:p w14:paraId="634DED50" w14:textId="77777777" w:rsidR="005208BC" w:rsidRPr="00606DF1" w:rsidRDefault="005208BC" w:rsidP="005208BC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FACraAt D/L Ratio Dor</w:t>
            </w:r>
          </w:p>
        </w:tc>
        <w:tc>
          <w:tcPr>
            <w:tcW w:w="3256" w:type="dxa"/>
            <w:vAlign w:val="bottom"/>
          </w:tcPr>
          <w:p w14:paraId="3F960FE5" w14:textId="090F6576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8</w:t>
            </w:r>
          </w:p>
        </w:tc>
        <w:tc>
          <w:tcPr>
            <w:tcW w:w="3256" w:type="dxa"/>
            <w:vAlign w:val="bottom"/>
          </w:tcPr>
          <w:p w14:paraId="7AECAB5D" w14:textId="2EB427E0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35</w:t>
            </w:r>
          </w:p>
        </w:tc>
      </w:tr>
      <w:tr w:rsidR="005208BC" w14:paraId="3702A7C2" w14:textId="77777777" w:rsidTr="008164C4">
        <w:tc>
          <w:tcPr>
            <w:tcW w:w="3255" w:type="dxa"/>
            <w:vAlign w:val="center"/>
          </w:tcPr>
          <w:p w14:paraId="473629B1" w14:textId="77777777" w:rsidR="005208BC" w:rsidRPr="00606DF1" w:rsidRDefault="005208BC" w:rsidP="005208BC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FACauAt  D/L Ratio Sag</w:t>
            </w:r>
          </w:p>
        </w:tc>
        <w:tc>
          <w:tcPr>
            <w:tcW w:w="3256" w:type="dxa"/>
            <w:vAlign w:val="bottom"/>
          </w:tcPr>
          <w:p w14:paraId="03EA55DA" w14:textId="506A8534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1</w:t>
            </w:r>
          </w:p>
        </w:tc>
        <w:tc>
          <w:tcPr>
            <w:tcW w:w="3256" w:type="dxa"/>
            <w:vAlign w:val="bottom"/>
          </w:tcPr>
          <w:p w14:paraId="4FEC4AE9" w14:textId="21850B03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2</w:t>
            </w:r>
          </w:p>
        </w:tc>
      </w:tr>
      <w:tr w:rsidR="005208BC" w14:paraId="38AE2B06" w14:textId="77777777" w:rsidTr="008164C4">
        <w:tc>
          <w:tcPr>
            <w:tcW w:w="3255" w:type="dxa"/>
            <w:vAlign w:val="center"/>
          </w:tcPr>
          <w:p w14:paraId="7BEA9284" w14:textId="77777777" w:rsidR="005208BC" w:rsidRPr="00606DF1" w:rsidRDefault="005208BC" w:rsidP="005208BC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FACauAt D/L Ratio Dor</w:t>
            </w:r>
          </w:p>
        </w:tc>
        <w:tc>
          <w:tcPr>
            <w:tcW w:w="3256" w:type="dxa"/>
            <w:vAlign w:val="bottom"/>
          </w:tcPr>
          <w:p w14:paraId="7103D85F" w14:textId="080433E1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3</w:t>
            </w:r>
          </w:p>
        </w:tc>
        <w:tc>
          <w:tcPr>
            <w:tcW w:w="3256" w:type="dxa"/>
            <w:vAlign w:val="bottom"/>
          </w:tcPr>
          <w:p w14:paraId="3B90AF9F" w14:textId="244704A6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5</w:t>
            </w:r>
          </w:p>
        </w:tc>
      </w:tr>
      <w:tr w:rsidR="005208BC" w14:paraId="5DE2B827" w14:textId="77777777" w:rsidTr="008164C4">
        <w:tc>
          <w:tcPr>
            <w:tcW w:w="3255" w:type="dxa"/>
            <w:vAlign w:val="center"/>
          </w:tcPr>
          <w:p w14:paraId="0CB54ADE" w14:textId="77777777" w:rsidR="005208BC" w:rsidRPr="00606DF1" w:rsidRDefault="005208BC" w:rsidP="005208BC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FAVenAx D/L Ratio Sag</w:t>
            </w:r>
          </w:p>
        </w:tc>
        <w:tc>
          <w:tcPr>
            <w:tcW w:w="3256" w:type="dxa"/>
            <w:vAlign w:val="bottom"/>
          </w:tcPr>
          <w:p w14:paraId="2205D747" w14:textId="538A19D6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73</w:t>
            </w:r>
          </w:p>
        </w:tc>
        <w:tc>
          <w:tcPr>
            <w:tcW w:w="3256" w:type="dxa"/>
            <w:vAlign w:val="bottom"/>
          </w:tcPr>
          <w:p w14:paraId="55209436" w14:textId="740E1628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346</w:t>
            </w:r>
          </w:p>
        </w:tc>
      </w:tr>
      <w:tr w:rsidR="005208BC" w14:paraId="4D2ACF80" w14:textId="77777777" w:rsidTr="008164C4">
        <w:tc>
          <w:tcPr>
            <w:tcW w:w="3255" w:type="dxa"/>
            <w:vAlign w:val="center"/>
          </w:tcPr>
          <w:p w14:paraId="5DBF9685" w14:textId="77777777" w:rsidR="005208BC" w:rsidRPr="00606DF1" w:rsidRDefault="005208BC" w:rsidP="005208BC">
            <w:pPr>
              <w:rPr>
                <w:rFonts w:cs="Times New Roman"/>
                <w:szCs w:val="24"/>
              </w:rPr>
            </w:pPr>
            <w:r w:rsidRPr="00606DF1">
              <w:rPr>
                <w:rFonts w:cs="Times New Roman"/>
                <w:b/>
                <w:bCs/>
                <w:color w:val="000000"/>
                <w:szCs w:val="24"/>
              </w:rPr>
              <w:t>FAVenAx  D/L Ratio Dor</w:t>
            </w:r>
          </w:p>
        </w:tc>
        <w:tc>
          <w:tcPr>
            <w:tcW w:w="3256" w:type="dxa"/>
            <w:vAlign w:val="bottom"/>
          </w:tcPr>
          <w:p w14:paraId="19FE4ACE" w14:textId="5B75008E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6</w:t>
            </w:r>
          </w:p>
        </w:tc>
        <w:tc>
          <w:tcPr>
            <w:tcW w:w="3256" w:type="dxa"/>
            <w:vAlign w:val="bottom"/>
          </w:tcPr>
          <w:p w14:paraId="4B88762F" w14:textId="32A32386" w:rsidR="005208BC" w:rsidRPr="00606DF1" w:rsidRDefault="005208BC" w:rsidP="005208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1</w:t>
            </w:r>
          </w:p>
        </w:tc>
      </w:tr>
    </w:tbl>
    <w:p w14:paraId="5A7FF386" w14:textId="77777777" w:rsidR="00606DF1" w:rsidRPr="00606DF1" w:rsidRDefault="00606DF1" w:rsidP="006A13F7">
      <w:pPr>
        <w:rPr>
          <w:b/>
          <w:bCs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00E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00E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00E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00E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00E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00E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00E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00E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FD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71DF"/>
    <w:rsid w:val="003D2D47"/>
    <w:rsid w:val="003D2F2D"/>
    <w:rsid w:val="00401590"/>
    <w:rsid w:val="00447801"/>
    <w:rsid w:val="00452E9C"/>
    <w:rsid w:val="004735C8"/>
    <w:rsid w:val="004961FF"/>
    <w:rsid w:val="00516B14"/>
    <w:rsid w:val="00517A89"/>
    <w:rsid w:val="005208BC"/>
    <w:rsid w:val="005250F2"/>
    <w:rsid w:val="00593EEA"/>
    <w:rsid w:val="005A5EEE"/>
    <w:rsid w:val="00600EA0"/>
    <w:rsid w:val="00606DF1"/>
    <w:rsid w:val="006375C7"/>
    <w:rsid w:val="00654E8F"/>
    <w:rsid w:val="00660D05"/>
    <w:rsid w:val="00675C62"/>
    <w:rsid w:val="006820B1"/>
    <w:rsid w:val="006A13F7"/>
    <w:rsid w:val="006B7D14"/>
    <w:rsid w:val="00701727"/>
    <w:rsid w:val="0070566C"/>
    <w:rsid w:val="00714C50"/>
    <w:rsid w:val="00725A7D"/>
    <w:rsid w:val="007501BE"/>
    <w:rsid w:val="00790BB3"/>
    <w:rsid w:val="007C206C"/>
    <w:rsid w:val="007F6CC4"/>
    <w:rsid w:val="00803D24"/>
    <w:rsid w:val="00817DD6"/>
    <w:rsid w:val="00885156"/>
    <w:rsid w:val="008B4E0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76DE"/>
    <w:rsid w:val="00BF2FD4"/>
    <w:rsid w:val="00C52A7B"/>
    <w:rsid w:val="00C56BAF"/>
    <w:rsid w:val="00C679AA"/>
    <w:rsid w:val="00C75972"/>
    <w:rsid w:val="00C949E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30F5"/>
    <w:rsid w:val="00F46900"/>
    <w:rsid w:val="00F61D89"/>
    <w:rsid w:val="00FC1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41</Words>
  <Characters>151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recht, Maria Christina (VETSUISSE)</cp:lastModifiedBy>
  <cp:revision>6</cp:revision>
  <cp:lastPrinted>2013-10-03T12:51:00Z</cp:lastPrinted>
  <dcterms:created xsi:type="dcterms:W3CDTF">2025-12-12T09:59:00Z</dcterms:created>
  <dcterms:modified xsi:type="dcterms:W3CDTF">2025-12-12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